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S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9763" w:dyaOrig="303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1.8pt;height:149.7pt" filled="f" o:ole="">
            <v:imagedata r:id="rId3" o:title=""/>
          </v:shape>
          <o:OLEObject Type="Embed" ProgID="" ShapeID="ole_rId2" DrawAspect="Content" ObjectID="_1388519521" r:id="rId2"/>
        </w:object>
      </w:r>
    </w:p>
    <w:p>
      <w:pPr>
        <w:pStyle w:val="Normal"/>
        <w:rPr/>
      </w:pPr>
      <w:r>
        <w:rPr>
          <w:b/>
          <w:lang w:val="en-GB"/>
        </w:rPr>
        <w:t>Fig. S1. Comparison of Ig binding of Bet v 1-related food allergens with their sequence identities to Bet v 1.</w:t>
      </w:r>
      <w:r>
        <w:rPr>
          <w:lang w:val="en-GB"/>
        </w:rPr>
        <w:t xml:space="preserve"> A. Correlation of Ig binding to Bet v 1 with Ig binding to Bet v 1-related food allergens; B. Frequencies of Ig binding to Bet v 1-related food allergens among birch pollen-allergic patients (n = 35).</w:t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w:rPr>
        <w:sz w:val="20"/>
        <w:szCs w:val="20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72"/>
        <w:tab w:val="center" w:pos="4536" w:leader="none"/>
        <w:tab w:val="right" w:pos="9639" w:leader="none"/>
      </w:tabs>
      <w:spacing w:before="0" w:after="60"/>
      <w:rPr/>
    </w:pPr>
    <w:r>
      <w:rPr>
        <w:sz w:val="20"/>
        <w:lang w:val="en-GB"/>
      </w:rPr>
      <w:t>Guhsl et al.</w:t>
      <w:tab/>
      <w:tab/>
      <w:t>Supplementary figure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5:30:00Z</dcterms:created>
  <dc:creator>Christian Radauer</dc:creator>
  <dc:description/>
  <cp:keywords/>
  <dc:language>en-US</dc:language>
  <cp:lastModifiedBy>Christian Radauer</cp:lastModifiedBy>
  <cp:lastPrinted>2014-01-16T16:56:00Z</cp:lastPrinted>
  <dcterms:modified xsi:type="dcterms:W3CDTF">2014-04-02T16:57:00Z</dcterms:modified>
  <cp:revision>6</cp:revision>
  <dc:subject/>
  <dc:title>Patientenfragebogen zur Studi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